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86489" w14:textId="336A556D" w:rsidR="007119DD" w:rsidRDefault="0024328F">
      <w:r w:rsidRPr="0024328F">
        <w:t xml:space="preserve">Table </w:t>
      </w:r>
      <w:r w:rsidR="005E40F9">
        <w:t>S</w:t>
      </w:r>
      <w:bookmarkStart w:id="0" w:name="_GoBack"/>
      <w:bookmarkEnd w:id="0"/>
      <w:r w:rsidRPr="0024328F">
        <w:t xml:space="preserve">1. Detailed clinical manifestations of </w:t>
      </w:r>
      <w:r>
        <w:t>CAPS</w:t>
      </w:r>
      <w:r w:rsidRPr="0024328F">
        <w:t xml:space="preserve"> patients </w:t>
      </w:r>
      <w:r>
        <w:t xml:space="preserve">in China </w:t>
      </w:r>
      <w:r w:rsidRPr="0024328F">
        <w:t>according to literature</w:t>
      </w:r>
    </w:p>
    <w:tbl>
      <w:tblPr>
        <w:tblStyle w:val="TableGrid"/>
        <w:tblW w:w="15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382"/>
        <w:gridCol w:w="1382"/>
        <w:gridCol w:w="1382"/>
        <w:gridCol w:w="1382"/>
        <w:gridCol w:w="1382"/>
        <w:gridCol w:w="1382"/>
        <w:gridCol w:w="1382"/>
        <w:gridCol w:w="1382"/>
        <w:gridCol w:w="1382"/>
        <w:gridCol w:w="1489"/>
      </w:tblGrid>
      <w:tr w:rsidR="00850BD1" w:rsidRPr="003C516F" w14:paraId="53DAE5F2" w14:textId="77777777" w:rsidTr="00850BD1">
        <w:tc>
          <w:tcPr>
            <w:tcW w:w="1843" w:type="dxa"/>
            <w:tcBorders>
              <w:top w:val="single" w:sz="8" w:space="0" w:color="auto"/>
            </w:tcBorders>
          </w:tcPr>
          <w:p w14:paraId="4630F920" w14:textId="77777777" w:rsidR="00850BD1" w:rsidRPr="00A21027" w:rsidRDefault="00850BD1" w:rsidP="00986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31122497"/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5FD20F4C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Our center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18A1CC2D" w14:textId="6F9AAD2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Ref 1</w:t>
            </w:r>
            <w:r w:rsidR="00A53C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23E46C74" w14:textId="6BBCF01F" w:rsidR="00850BD1" w:rsidRPr="00850BD1" w:rsidRDefault="00426EB8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 13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12228D9A" w14:textId="34BEA474" w:rsidR="00850BD1" w:rsidRPr="00A21027" w:rsidRDefault="00A53C43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 14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529F09B6" w14:textId="7128A2F6" w:rsidR="00850BD1" w:rsidRPr="003C516F" w:rsidRDefault="00426EB8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 15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3A4470DF" w14:textId="5A41D462" w:rsidR="00850BD1" w:rsidRPr="003C516F" w:rsidRDefault="00426EB8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 16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6EAAE81C" w14:textId="51F3C06C" w:rsidR="00850BD1" w:rsidRPr="003C516F" w:rsidRDefault="00426EB8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 17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2D9776DB" w14:textId="01C3FD3C" w:rsidR="00850BD1" w:rsidRPr="003C516F" w:rsidRDefault="00A53C43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26B76CA1" w14:textId="24895558" w:rsidR="00850BD1" w:rsidRPr="00A21027" w:rsidRDefault="00A53C43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 19</w:t>
            </w:r>
          </w:p>
        </w:tc>
        <w:tc>
          <w:tcPr>
            <w:tcW w:w="1489" w:type="dxa"/>
            <w:tcBorders>
              <w:top w:val="single" w:sz="8" w:space="0" w:color="auto"/>
            </w:tcBorders>
          </w:tcPr>
          <w:p w14:paraId="65CF1163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850BD1" w:rsidRPr="003C516F" w14:paraId="79CCD1B8" w14:textId="77777777" w:rsidTr="00850BD1">
        <w:tc>
          <w:tcPr>
            <w:tcW w:w="1843" w:type="dxa"/>
            <w:tcBorders>
              <w:top w:val="single" w:sz="8" w:space="0" w:color="auto"/>
            </w:tcBorders>
          </w:tcPr>
          <w:p w14:paraId="0FB44CBC" w14:textId="77777777" w:rsidR="00850BD1" w:rsidRPr="00A21027" w:rsidRDefault="00850BD1" w:rsidP="009861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12F07748" w14:textId="755FA852" w:rsidR="00850BD1" w:rsidRPr="00A21027" w:rsidRDefault="00204D6E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2E1CB45D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56809B50" w14:textId="34CB009D" w:rsidR="00850BD1" w:rsidRPr="00850BD1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B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1E4017E6" w14:textId="0D216DDE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1BE18A4E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36838B35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6F8044EC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26E0F551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1F2FE757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9" w:type="dxa"/>
            <w:tcBorders>
              <w:top w:val="single" w:sz="8" w:space="0" w:color="auto"/>
            </w:tcBorders>
          </w:tcPr>
          <w:p w14:paraId="0BCAAFF4" w14:textId="2D5B4FD2" w:rsidR="00850BD1" w:rsidRPr="00A21027" w:rsidRDefault="00A16173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850BD1" w:rsidRPr="003C516F" w14:paraId="30DDFECC" w14:textId="77777777" w:rsidTr="00850BD1">
        <w:tc>
          <w:tcPr>
            <w:tcW w:w="1843" w:type="dxa"/>
          </w:tcPr>
          <w:p w14:paraId="419674E2" w14:textId="77777777" w:rsidR="00850BD1" w:rsidRPr="00A21027" w:rsidRDefault="00850BD1" w:rsidP="00986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</w:p>
        </w:tc>
        <w:tc>
          <w:tcPr>
            <w:tcW w:w="1382" w:type="dxa"/>
          </w:tcPr>
          <w:p w14:paraId="440ED173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382" w:type="dxa"/>
          </w:tcPr>
          <w:p w14:paraId="07861055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382" w:type="dxa"/>
          </w:tcPr>
          <w:p w14:paraId="28336021" w14:textId="1D75F995" w:rsidR="00850BD1" w:rsidRPr="00850BD1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BD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382" w:type="dxa"/>
          </w:tcPr>
          <w:p w14:paraId="3D2D4167" w14:textId="1ED338B6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382" w:type="dxa"/>
          </w:tcPr>
          <w:p w14:paraId="0C32F2EC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382" w:type="dxa"/>
          </w:tcPr>
          <w:p w14:paraId="199E0DCC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382" w:type="dxa"/>
          </w:tcPr>
          <w:p w14:paraId="5F83F837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382" w:type="dxa"/>
          </w:tcPr>
          <w:p w14:paraId="64D63D28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382" w:type="dxa"/>
          </w:tcPr>
          <w:p w14:paraId="09F505F2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489" w:type="dxa"/>
          </w:tcPr>
          <w:p w14:paraId="17F1C34C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850BD1" w:rsidRPr="003C516F" w14:paraId="260C62A7" w14:textId="77777777" w:rsidTr="00850BD1">
        <w:tc>
          <w:tcPr>
            <w:tcW w:w="1843" w:type="dxa"/>
          </w:tcPr>
          <w:p w14:paraId="4F8496D3" w14:textId="77777777" w:rsidR="00850BD1" w:rsidRPr="00A21027" w:rsidRDefault="00850BD1" w:rsidP="00986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Gender Ratio</w:t>
            </w:r>
          </w:p>
        </w:tc>
        <w:tc>
          <w:tcPr>
            <w:tcW w:w="1382" w:type="dxa"/>
          </w:tcPr>
          <w:p w14:paraId="2C9AF7C4" w14:textId="71C955E3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10:</w:t>
            </w:r>
            <w:r w:rsidR="00204D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</w:tcPr>
          <w:p w14:paraId="501FEF3F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8:7</w:t>
            </w:r>
          </w:p>
        </w:tc>
        <w:tc>
          <w:tcPr>
            <w:tcW w:w="1382" w:type="dxa"/>
          </w:tcPr>
          <w:p w14:paraId="33211402" w14:textId="27ACC6F2" w:rsidR="00850BD1" w:rsidRPr="00850BD1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2</w:t>
            </w:r>
          </w:p>
        </w:tc>
        <w:tc>
          <w:tcPr>
            <w:tcW w:w="1382" w:type="dxa"/>
          </w:tcPr>
          <w:p w14:paraId="742A23F1" w14:textId="55FBACCD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14:paraId="0FB1CF83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82" w:type="dxa"/>
          </w:tcPr>
          <w:p w14:paraId="33728AEA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14:paraId="4C4800EF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82" w:type="dxa"/>
          </w:tcPr>
          <w:p w14:paraId="0158A712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14:paraId="410E13A3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89" w:type="dxa"/>
          </w:tcPr>
          <w:p w14:paraId="54143399" w14:textId="4EC98CFD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61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 w:rsidR="00A1617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50BD1" w:rsidRPr="003C516F" w14:paraId="6996CDAC" w14:textId="77777777" w:rsidTr="00850BD1">
        <w:tc>
          <w:tcPr>
            <w:tcW w:w="1843" w:type="dxa"/>
          </w:tcPr>
          <w:p w14:paraId="443173FD" w14:textId="77777777" w:rsidR="00850BD1" w:rsidRPr="00A21027" w:rsidRDefault="00850BD1" w:rsidP="00986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382" w:type="dxa"/>
          </w:tcPr>
          <w:p w14:paraId="383B8A27" w14:textId="5740D590" w:rsidR="00850BD1" w:rsidRPr="00A21027" w:rsidRDefault="00204D6E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0BD1" w:rsidRPr="00A210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  <w:r w:rsidR="00850BD1"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2" w:type="dxa"/>
          </w:tcPr>
          <w:p w14:paraId="5F2FBA74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15 (100%)</w:t>
            </w:r>
          </w:p>
        </w:tc>
        <w:tc>
          <w:tcPr>
            <w:tcW w:w="1382" w:type="dxa"/>
          </w:tcPr>
          <w:p w14:paraId="5CF14960" w14:textId="36E00ED5" w:rsidR="00850BD1" w:rsidRPr="00850BD1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00%)</w:t>
            </w:r>
          </w:p>
        </w:tc>
        <w:tc>
          <w:tcPr>
            <w:tcW w:w="1382" w:type="dxa"/>
          </w:tcPr>
          <w:p w14:paraId="4510EE80" w14:textId="17095AE9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359A6FBB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00BD1A80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71AE5180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477993C3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1E267363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9" w:type="dxa"/>
          </w:tcPr>
          <w:p w14:paraId="442564BF" w14:textId="7FC41B01" w:rsidR="00850BD1" w:rsidRPr="00A21027" w:rsidRDefault="00A16173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850BD1" w:rsidRPr="00A2102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850BD1"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850BD1"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0BD1" w:rsidRPr="003C516F" w14:paraId="023392A4" w14:textId="77777777" w:rsidTr="00850BD1">
        <w:tc>
          <w:tcPr>
            <w:tcW w:w="1843" w:type="dxa"/>
          </w:tcPr>
          <w:p w14:paraId="595D3AF7" w14:textId="77777777" w:rsidR="00850BD1" w:rsidRPr="00A21027" w:rsidRDefault="00850BD1" w:rsidP="00986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1382" w:type="dxa"/>
          </w:tcPr>
          <w:p w14:paraId="68ABFCC1" w14:textId="5EABEA58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04D6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2" w:type="dxa"/>
          </w:tcPr>
          <w:p w14:paraId="290C6EF4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14 (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2" w:type="dxa"/>
          </w:tcPr>
          <w:p w14:paraId="14D31E0F" w14:textId="0E9DC2CC" w:rsidR="00850BD1" w:rsidRPr="00850BD1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7%)</w:t>
            </w:r>
          </w:p>
        </w:tc>
        <w:tc>
          <w:tcPr>
            <w:tcW w:w="1382" w:type="dxa"/>
          </w:tcPr>
          <w:p w14:paraId="5D093D43" w14:textId="2F98D293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46801D23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3BEAB3D6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3601F6B4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046228B1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44BFC4D9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9" w:type="dxa"/>
          </w:tcPr>
          <w:p w14:paraId="0BEF9BAA" w14:textId="2476EECA" w:rsidR="00850BD1" w:rsidRPr="00A21027" w:rsidRDefault="00A16173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850BD1" w:rsidRPr="00A2102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850BD1"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50BD1"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0BD1" w:rsidRPr="003C516F" w14:paraId="08F5977B" w14:textId="77777777" w:rsidTr="00850BD1">
        <w:tc>
          <w:tcPr>
            <w:tcW w:w="1843" w:type="dxa"/>
          </w:tcPr>
          <w:p w14:paraId="7A734C2F" w14:textId="77777777" w:rsidR="00850BD1" w:rsidRPr="00A21027" w:rsidRDefault="00850BD1" w:rsidP="00986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Ocular manifestations</w:t>
            </w:r>
          </w:p>
        </w:tc>
        <w:tc>
          <w:tcPr>
            <w:tcW w:w="1382" w:type="dxa"/>
          </w:tcPr>
          <w:p w14:paraId="343EB18B" w14:textId="044A23F0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04D6E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2" w:type="dxa"/>
          </w:tcPr>
          <w:p w14:paraId="642DEEBF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7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2" w:type="dxa"/>
          </w:tcPr>
          <w:p w14:paraId="5F4C9460" w14:textId="190A5A07" w:rsidR="00850BD1" w:rsidRPr="00850BD1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%)</w:t>
            </w:r>
          </w:p>
        </w:tc>
        <w:tc>
          <w:tcPr>
            <w:tcW w:w="1382" w:type="dxa"/>
          </w:tcPr>
          <w:p w14:paraId="512CF9A4" w14:textId="7FB8601F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4571E3C4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3D3BB237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3630C3EB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07D8E358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269659B2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9" w:type="dxa"/>
          </w:tcPr>
          <w:p w14:paraId="70FBDA60" w14:textId="13C6B7FE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61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1617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A1617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0BD1" w:rsidRPr="003C516F" w14:paraId="7854A111" w14:textId="77777777" w:rsidTr="00850BD1">
        <w:tc>
          <w:tcPr>
            <w:tcW w:w="1843" w:type="dxa"/>
          </w:tcPr>
          <w:p w14:paraId="50C0EDE0" w14:textId="77777777" w:rsidR="00850BD1" w:rsidRPr="00A21027" w:rsidRDefault="00850BD1" w:rsidP="00986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Hearing loss</w:t>
            </w:r>
          </w:p>
        </w:tc>
        <w:tc>
          <w:tcPr>
            <w:tcW w:w="1382" w:type="dxa"/>
          </w:tcPr>
          <w:p w14:paraId="147279F4" w14:textId="6DB1D631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04D6E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2" w:type="dxa"/>
          </w:tcPr>
          <w:p w14:paraId="06BD3560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5 (33%)</w:t>
            </w:r>
          </w:p>
        </w:tc>
        <w:tc>
          <w:tcPr>
            <w:tcW w:w="1382" w:type="dxa"/>
          </w:tcPr>
          <w:p w14:paraId="46FD424A" w14:textId="09B28E6E" w:rsidR="00850BD1" w:rsidRPr="00850BD1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%)</w:t>
            </w:r>
          </w:p>
        </w:tc>
        <w:tc>
          <w:tcPr>
            <w:tcW w:w="1382" w:type="dxa"/>
          </w:tcPr>
          <w:p w14:paraId="23B54C0A" w14:textId="17E4FE52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7D32DCE4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23511F0D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7A20F1E3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5CEC8C32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79CB4861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9" w:type="dxa"/>
          </w:tcPr>
          <w:p w14:paraId="06A4B8DD" w14:textId="5F42BEB8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61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1617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A1617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0BD1" w:rsidRPr="003C516F" w14:paraId="509C65AE" w14:textId="77777777" w:rsidTr="00850BD1">
        <w:tc>
          <w:tcPr>
            <w:tcW w:w="1843" w:type="dxa"/>
          </w:tcPr>
          <w:p w14:paraId="61B3FE83" w14:textId="77777777" w:rsidR="00850BD1" w:rsidRPr="00A21027" w:rsidRDefault="00850BD1" w:rsidP="00986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Neurological symptoms</w:t>
            </w:r>
          </w:p>
        </w:tc>
        <w:tc>
          <w:tcPr>
            <w:tcW w:w="1382" w:type="dxa"/>
          </w:tcPr>
          <w:p w14:paraId="5137D2D0" w14:textId="5A730FEF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04D6E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2" w:type="dxa"/>
          </w:tcPr>
          <w:p w14:paraId="659F4CA1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7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2" w:type="dxa"/>
          </w:tcPr>
          <w:p w14:paraId="778030AF" w14:textId="2A4C1BC9" w:rsidR="00850BD1" w:rsidRPr="00850BD1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82" w:type="dxa"/>
          </w:tcPr>
          <w:p w14:paraId="2B4B98E0" w14:textId="7CE4FB0E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0E34A1CB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142FA91D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03777224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18626FD3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1368B398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9" w:type="dxa"/>
          </w:tcPr>
          <w:p w14:paraId="32BE7BB4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6 (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0BD1" w:rsidRPr="003C516F" w14:paraId="1D4B53E8" w14:textId="77777777" w:rsidTr="00850BD1">
        <w:tc>
          <w:tcPr>
            <w:tcW w:w="1843" w:type="dxa"/>
          </w:tcPr>
          <w:p w14:paraId="1AF5B462" w14:textId="77777777" w:rsidR="00850BD1" w:rsidRPr="00A21027" w:rsidRDefault="00850BD1" w:rsidP="00986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Severe</w:t>
            </w:r>
          </w:p>
        </w:tc>
        <w:tc>
          <w:tcPr>
            <w:tcW w:w="1382" w:type="dxa"/>
          </w:tcPr>
          <w:p w14:paraId="5F15C3DB" w14:textId="0B3720AA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4D6E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2" w:type="dxa"/>
          </w:tcPr>
          <w:p w14:paraId="6107817F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</w:tcPr>
          <w:p w14:paraId="0F7DA57F" w14:textId="3BE78615" w:rsidR="00850BD1" w:rsidRPr="00850BD1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82" w:type="dxa"/>
          </w:tcPr>
          <w:p w14:paraId="77FFD646" w14:textId="0BD8994C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2CCC4646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33B0B53C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1D25956B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45E1DC73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04D2F28F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9" w:type="dxa"/>
          </w:tcPr>
          <w:p w14:paraId="2BB01611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0BD1" w:rsidRPr="003C516F" w14:paraId="72F9144F" w14:textId="77777777" w:rsidTr="00850BD1">
        <w:tc>
          <w:tcPr>
            <w:tcW w:w="1843" w:type="dxa"/>
          </w:tcPr>
          <w:p w14:paraId="6DDEBAED" w14:textId="77777777" w:rsidR="00850BD1" w:rsidRPr="00A21027" w:rsidRDefault="00850BD1" w:rsidP="00986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Musculoskeletal manifestations</w:t>
            </w:r>
          </w:p>
        </w:tc>
        <w:tc>
          <w:tcPr>
            <w:tcW w:w="1382" w:type="dxa"/>
          </w:tcPr>
          <w:p w14:paraId="14B61986" w14:textId="78A4933E" w:rsidR="00850BD1" w:rsidRPr="00A21027" w:rsidRDefault="00204D6E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0BD1" w:rsidRPr="00A210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  <w:r w:rsidR="00850BD1"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2" w:type="dxa"/>
          </w:tcPr>
          <w:p w14:paraId="28FDF43C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11 (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2" w:type="dxa"/>
          </w:tcPr>
          <w:p w14:paraId="31C281C5" w14:textId="4C10D772" w:rsidR="00850BD1" w:rsidRPr="00850BD1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%)</w:t>
            </w:r>
          </w:p>
        </w:tc>
        <w:tc>
          <w:tcPr>
            <w:tcW w:w="1382" w:type="dxa"/>
          </w:tcPr>
          <w:p w14:paraId="318F715F" w14:textId="6242A50B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66FD1F9A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17B24BD6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2E141202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53039238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4B0D50B9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9" w:type="dxa"/>
          </w:tcPr>
          <w:p w14:paraId="58DEB600" w14:textId="0EFA88B0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61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1617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A1617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61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0BD1" w:rsidRPr="003C516F" w14:paraId="14BDE1D5" w14:textId="77777777" w:rsidTr="00850BD1">
        <w:tc>
          <w:tcPr>
            <w:tcW w:w="1843" w:type="dxa"/>
          </w:tcPr>
          <w:p w14:paraId="588D13A2" w14:textId="77777777" w:rsidR="00850BD1" w:rsidRPr="00A21027" w:rsidRDefault="00850BD1" w:rsidP="00986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 Severe</w:t>
            </w:r>
          </w:p>
        </w:tc>
        <w:tc>
          <w:tcPr>
            <w:tcW w:w="1382" w:type="dxa"/>
          </w:tcPr>
          <w:p w14:paraId="37370E49" w14:textId="28DF142D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04D6E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2" w:type="dxa"/>
          </w:tcPr>
          <w:p w14:paraId="562BD797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</w:tcPr>
          <w:p w14:paraId="2CA09E30" w14:textId="780DC9A7" w:rsidR="00850BD1" w:rsidRPr="00850BD1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82" w:type="dxa"/>
          </w:tcPr>
          <w:p w14:paraId="6AFAAA39" w14:textId="0DF93631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2D613BE7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0643D5AD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73690FA2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2089A620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5BB6DF3B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9" w:type="dxa"/>
          </w:tcPr>
          <w:p w14:paraId="119ED0D3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50BD1" w:rsidRPr="003C516F" w14:paraId="2E67EE9E" w14:textId="77777777" w:rsidTr="00850BD1">
        <w:tc>
          <w:tcPr>
            <w:tcW w:w="1843" w:type="dxa"/>
            <w:tcBorders>
              <w:bottom w:val="single" w:sz="8" w:space="0" w:color="auto"/>
            </w:tcBorders>
          </w:tcPr>
          <w:p w14:paraId="538D5E2D" w14:textId="77777777" w:rsidR="00850BD1" w:rsidRPr="00A21027" w:rsidRDefault="00850BD1" w:rsidP="00986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Increased CRP/ESR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7162CE38" w14:textId="6263541B" w:rsidR="00850BD1" w:rsidRPr="00A21027" w:rsidRDefault="00204D6E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0BD1" w:rsidRPr="00A210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50BD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850BD1"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768E2D6E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15 (100%)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6B36A8CD" w14:textId="11DA9AAA" w:rsidR="00850BD1" w:rsidRPr="00850BD1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4771D52A" w14:textId="28E16D9B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750B7E00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54EDCCB8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41D39F76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6E994BEE" w14:textId="77777777" w:rsidR="00850BD1" w:rsidRPr="003C516F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0A02D00B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9" w:type="dxa"/>
            <w:tcBorders>
              <w:bottom w:val="single" w:sz="8" w:space="0" w:color="auto"/>
            </w:tcBorders>
          </w:tcPr>
          <w:p w14:paraId="28F3DCBC" w14:textId="77777777" w:rsidR="00850BD1" w:rsidRPr="00A21027" w:rsidRDefault="00850BD1" w:rsidP="0098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A210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bookmarkEnd w:id="1"/>
    </w:tbl>
    <w:p w14:paraId="5930D625" w14:textId="77777777" w:rsidR="0024328F" w:rsidRDefault="0024328F"/>
    <w:sectPr w:rsidR="0024328F" w:rsidSect="00A21027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027DF5" w14:textId="77777777" w:rsidR="006245CE" w:rsidRDefault="006245CE" w:rsidP="00A21027">
      <w:pPr>
        <w:spacing w:line="240" w:lineRule="auto"/>
      </w:pPr>
      <w:r>
        <w:separator/>
      </w:r>
    </w:p>
  </w:endnote>
  <w:endnote w:type="continuationSeparator" w:id="0">
    <w:p w14:paraId="307743D5" w14:textId="77777777" w:rsidR="006245CE" w:rsidRDefault="006245CE" w:rsidP="00A210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6E660D" w14:textId="77777777" w:rsidR="006245CE" w:rsidRDefault="006245CE" w:rsidP="00A21027">
      <w:pPr>
        <w:spacing w:line="240" w:lineRule="auto"/>
      </w:pPr>
      <w:r>
        <w:separator/>
      </w:r>
    </w:p>
  </w:footnote>
  <w:footnote w:type="continuationSeparator" w:id="0">
    <w:p w14:paraId="31C103C1" w14:textId="77777777" w:rsidR="006245CE" w:rsidRDefault="006245CE" w:rsidP="00A2102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A3F"/>
    <w:rsid w:val="000D11B3"/>
    <w:rsid w:val="00144377"/>
    <w:rsid w:val="00204D6E"/>
    <w:rsid w:val="0024328F"/>
    <w:rsid w:val="002E6E60"/>
    <w:rsid w:val="003C516F"/>
    <w:rsid w:val="004052BE"/>
    <w:rsid w:val="00426EB8"/>
    <w:rsid w:val="00447449"/>
    <w:rsid w:val="004731AB"/>
    <w:rsid w:val="00483A8F"/>
    <w:rsid w:val="004B22FA"/>
    <w:rsid w:val="004D4FDC"/>
    <w:rsid w:val="00524AD4"/>
    <w:rsid w:val="00557DA8"/>
    <w:rsid w:val="005E40F9"/>
    <w:rsid w:val="006245CE"/>
    <w:rsid w:val="006B3CD0"/>
    <w:rsid w:val="006E741E"/>
    <w:rsid w:val="0078134E"/>
    <w:rsid w:val="00800850"/>
    <w:rsid w:val="00850BD1"/>
    <w:rsid w:val="008D0329"/>
    <w:rsid w:val="008D05C5"/>
    <w:rsid w:val="008E0497"/>
    <w:rsid w:val="00902966"/>
    <w:rsid w:val="00A16173"/>
    <w:rsid w:val="00A21027"/>
    <w:rsid w:val="00A53C43"/>
    <w:rsid w:val="00A561C4"/>
    <w:rsid w:val="00A8453F"/>
    <w:rsid w:val="00B15BAA"/>
    <w:rsid w:val="00B97A3E"/>
    <w:rsid w:val="00C70418"/>
    <w:rsid w:val="00CC31C8"/>
    <w:rsid w:val="00E078D4"/>
    <w:rsid w:val="00E354E6"/>
    <w:rsid w:val="00E54A3F"/>
    <w:rsid w:val="00E75AEC"/>
    <w:rsid w:val="00E972BE"/>
    <w:rsid w:val="00EA0E6C"/>
    <w:rsid w:val="00EF0FCE"/>
    <w:rsid w:val="00FC28E7"/>
    <w:rsid w:val="00FF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EBCE4"/>
  <w15:chartTrackingRefBased/>
  <w15:docId w15:val="{F59DDF79-F64E-48EC-B573-15F154B7C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E60"/>
    <w:pPr>
      <w:widowControl w:val="0"/>
      <w:spacing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link w:val="10"/>
    <w:qFormat/>
    <w:rsid w:val="00902966"/>
    <w:pPr>
      <w:spacing w:line="380" w:lineRule="exact"/>
      <w:ind w:rightChars="21" w:right="44"/>
      <w:jc w:val="center"/>
    </w:pPr>
    <w:rPr>
      <w:rFonts w:cs="Times New Roman"/>
      <w:b/>
      <w:color w:val="FF0000"/>
      <w:sz w:val="28"/>
      <w:szCs w:val="28"/>
    </w:rPr>
  </w:style>
  <w:style w:type="character" w:customStyle="1" w:styleId="10">
    <w:name w:val="样式1 字符"/>
    <w:basedOn w:val="DefaultParagraphFont"/>
    <w:link w:val="1"/>
    <w:rsid w:val="00902966"/>
    <w:rPr>
      <w:rFonts w:ascii="Times New Roman" w:eastAsia="SimSun" w:hAnsi="Times New Roman" w:cs="Times New Roman"/>
      <w:b/>
      <w:color w:val="FF0000"/>
      <w:sz w:val="28"/>
      <w:szCs w:val="28"/>
    </w:rPr>
  </w:style>
  <w:style w:type="paragraph" w:customStyle="1" w:styleId="a">
    <w:name w:val="正文新"/>
    <w:basedOn w:val="Normal"/>
    <w:link w:val="a0"/>
    <w:qFormat/>
    <w:rsid w:val="00E972BE"/>
  </w:style>
  <w:style w:type="character" w:customStyle="1" w:styleId="a0">
    <w:name w:val="正文新 字符"/>
    <w:basedOn w:val="DefaultParagraphFont"/>
    <w:link w:val="a"/>
    <w:rsid w:val="00E972BE"/>
    <w:rPr>
      <w:rFonts w:ascii="Times New Roman" w:eastAsia="SimSu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A21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0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02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027"/>
    <w:rPr>
      <w:sz w:val="18"/>
      <w:szCs w:val="18"/>
    </w:rPr>
  </w:style>
  <w:style w:type="table" w:styleId="TableGrid">
    <w:name w:val="Table Grid"/>
    <w:basedOn w:val="TableNormal"/>
    <w:uiPriority w:val="39"/>
    <w:rsid w:val="00A21027"/>
    <w:rPr>
      <w:rFonts w:ascii="等线" w:eastAsia="等线" w:hAnsi="等线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04D6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u</dc:creator>
  <cp:keywords/>
  <dc:description/>
  <cp:lastModifiedBy>Bhuvaneswari A.</cp:lastModifiedBy>
  <cp:revision>3</cp:revision>
  <dcterms:created xsi:type="dcterms:W3CDTF">2021-12-04T10:15:00Z</dcterms:created>
  <dcterms:modified xsi:type="dcterms:W3CDTF">2022-05-17T07:14:00Z</dcterms:modified>
</cp:coreProperties>
</file>